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C69" w:rsidRPr="00752B19" w:rsidRDefault="00523C69" w:rsidP="00523C6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752B19">
        <w:rPr>
          <w:rFonts w:ascii="Times New Roman" w:hAnsi="Times New Roman" w:cs="Times New Roman"/>
          <w:b/>
          <w:sz w:val="24"/>
          <w:szCs w:val="24"/>
          <w:lang w:val="en-US"/>
        </w:rPr>
        <w:t>Supplementary Table S1.</w:t>
      </w:r>
      <w:proofErr w:type="gramEnd"/>
      <w:r w:rsidRPr="00752B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533324804"/>
      <w:proofErr w:type="gramStart"/>
      <w:r w:rsidRPr="00AE3352">
        <w:rPr>
          <w:rFonts w:ascii="Times New Roman" w:hAnsi="Times New Roman" w:cs="Times New Roman"/>
          <w:i/>
          <w:sz w:val="24"/>
          <w:szCs w:val="24"/>
          <w:lang w:val="en-US"/>
        </w:rPr>
        <w:t>Campylobacter</w:t>
      </w:r>
      <w:r w:rsidRPr="00432D2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432D27">
        <w:rPr>
          <w:rFonts w:ascii="Times New Roman" w:hAnsi="Times New Roman" w:cs="Times New Roman"/>
          <w:i/>
          <w:sz w:val="24"/>
          <w:szCs w:val="24"/>
          <w:lang w:val="en-US"/>
        </w:rPr>
        <w:t>jejuni</w:t>
      </w:r>
      <w:proofErr w:type="spellEnd"/>
      <w:r w:rsidRPr="00432D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Pr="00752B19">
        <w:rPr>
          <w:rFonts w:ascii="Times New Roman" w:hAnsi="Times New Roman" w:cs="Times New Roman"/>
          <w:sz w:val="24"/>
          <w:szCs w:val="24"/>
          <w:lang w:val="en-US"/>
        </w:rPr>
        <w:t>strains used in th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752B19">
        <w:rPr>
          <w:rFonts w:ascii="Times New Roman" w:hAnsi="Times New Roman" w:cs="Times New Roman"/>
          <w:sz w:val="24"/>
          <w:szCs w:val="24"/>
          <w:lang w:val="en-US"/>
        </w:rPr>
        <w:t xml:space="preserve"> study.</w:t>
      </w:r>
      <w:proofErr w:type="gramEnd"/>
    </w:p>
    <w:tbl>
      <w:tblPr>
        <w:tblW w:w="907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2127"/>
        <w:gridCol w:w="4398"/>
      </w:tblGrid>
      <w:tr w:rsidR="00523C69" w:rsidRPr="001E5A3C" w:rsidTr="00565721">
        <w:trPr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l-SI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l-SI"/>
              </w:rPr>
              <w:t>Strain c</w:t>
            </w:r>
            <w:r w:rsidRPr="00752B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l-SI"/>
              </w:rPr>
              <w:t>od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l-SI"/>
              </w:rPr>
              <w:t>Reported source</w:t>
            </w:r>
          </w:p>
        </w:tc>
        <w:tc>
          <w:tcPr>
            <w:tcW w:w="4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l-SI"/>
              </w:rPr>
              <w:t>Reference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1:6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B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oiler</w:t>
            </w:r>
          </w:p>
        </w:tc>
        <w:tc>
          <w:tcPr>
            <w:tcW w:w="43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1:1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B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oiler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1:18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B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oiler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2:6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B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oiler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2:8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B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oiler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2:1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1E5A3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B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oiler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3: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B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oiler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3:5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B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oiler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 4:2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B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oiler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 4:2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B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oiler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 6:8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B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oiler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 6:9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B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oiler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 6:26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B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oiler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 7:15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B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oiler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 7:2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B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oiler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 8:1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B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oiler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 8:1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1E5A3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B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oiler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 1: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1E5A3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T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rkey</w:t>
            </w:r>
          </w:p>
        </w:tc>
        <w:tc>
          <w:tcPr>
            <w:tcW w:w="43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 1:9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1E5A3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T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rkey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 2: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1E5A3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T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rkey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 3:5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1E5A3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T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rkey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3:1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1E5A3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T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rkey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3:19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T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rkey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4: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T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rkey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4:1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T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rkey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5: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T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rkey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5:8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T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rkey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5:10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T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rkey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lastRenderedPageBreak/>
              <w:t>CT5:1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T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rkey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5:18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T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rkey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 6:8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T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rkey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 6:16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T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rkey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432D27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432D27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432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 6:18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432D27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432D2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T</w:t>
            </w:r>
            <w:r w:rsidRPr="00432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rkey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 7: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T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rkey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432D27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432D27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432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 8:2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432D27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432D2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T</w:t>
            </w:r>
            <w:r w:rsidRPr="00432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rkey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 8: 28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T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rkey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 8:29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T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rkey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 9:1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T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rkey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432D27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432D27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432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 9:2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432D27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432D2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T</w:t>
            </w:r>
            <w:r w:rsidRPr="00432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rkey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 10:18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T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rkey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F650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H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man fecal</w:t>
            </w:r>
          </w:p>
        </w:tc>
        <w:tc>
          <w:tcPr>
            <w:tcW w:w="43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H2958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H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man fecal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M63885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H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man fecal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T5982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H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man fecal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W1486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H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man fecal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X60179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H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man fecal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F1587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H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man fecal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W11805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H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man fecal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M40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H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man fecal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W2875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H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man fecal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M33323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H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man fecal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W6486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H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man fecal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M76297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H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man fecal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E4697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H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man fecal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M3629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H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man fecal</w:t>
            </w:r>
          </w:p>
        </w:tc>
        <w:tc>
          <w:tcPr>
            <w:tcW w:w="4398" w:type="dxa"/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X7199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sl-SI"/>
              </w:rPr>
              <w:t>H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uman fecal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Fonts w:ascii="Times New Roman" w:hAnsi="Times New Roman" w:cs="Times New Roman"/>
                <w:sz w:val="24"/>
                <w:szCs w:val="24"/>
              </w:rPr>
              <w:t>Luangtongkum et al., 2006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1168</w:t>
            </w:r>
            <w:r w:rsidRPr="001E5A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, reference strain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1E5A3C">
              <w:rPr>
                <w:rStyle w:val="st"/>
                <w:rFonts w:ascii="Times New Roman" w:hAnsi="Times New Roman" w:cs="Times New Roman"/>
                <w:sz w:val="24"/>
                <w:szCs w:val="24"/>
              </w:rPr>
              <w:t>National Collection of Type Cultures</w:t>
            </w:r>
          </w:p>
        </w:tc>
        <w:tc>
          <w:tcPr>
            <w:tcW w:w="43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23C69" w:rsidRPr="006E1915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6E1915">
              <w:rPr>
                <w:rStyle w:val="st"/>
                <w:rFonts w:ascii="Times New Roman" w:hAnsi="Times New Roman" w:cs="Times New Roman"/>
                <w:sz w:val="24"/>
                <w:szCs w:val="24"/>
              </w:rPr>
              <w:t>https://www.phe-culturecollections.org.uk/products/bacteria/</w:t>
            </w:r>
            <w:r w:rsidRPr="006E1915" w:rsidDel="002C2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 xml:space="preserve"> </w:t>
            </w:r>
          </w:p>
        </w:tc>
      </w:tr>
      <w:tr w:rsidR="00523C69" w:rsidRPr="001E5A3C" w:rsidTr="00565721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1168Δ</w:t>
            </w:r>
            <w:r w:rsidRPr="00752B1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sl-SI"/>
              </w:rPr>
              <w:t>luxS</w:t>
            </w:r>
            <w:r w:rsidRPr="001E5A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 xml:space="preserve">, insertional </w:t>
            </w:r>
            <w:r w:rsidRPr="001E5A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lastRenderedPageBreak/>
              <w:t xml:space="preserve">mutant in gene </w:t>
            </w:r>
            <w:proofErr w:type="spellStart"/>
            <w:r w:rsidRPr="001E5A3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sl-SI"/>
              </w:rPr>
              <w:t>luxS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23C69" w:rsidRPr="00752B19" w:rsidRDefault="00523C69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 xml:space="preserve">Bezek et al., </w:t>
            </w: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2016</w:t>
            </w:r>
          </w:p>
        </w:tc>
      </w:tr>
    </w:tbl>
    <w:p w:rsidR="00523C69" w:rsidRPr="00752B19" w:rsidRDefault="00523C69" w:rsidP="00523C6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23C69" w:rsidRPr="00752B19" w:rsidRDefault="00523C69" w:rsidP="00523C6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2B1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847723" w:rsidRDefault="00847723">
      <w:bookmarkStart w:id="1" w:name="_GoBack"/>
      <w:bookmarkEnd w:id="1"/>
    </w:p>
    <w:sectPr w:rsidR="00847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C69"/>
    <w:rsid w:val="00523C69"/>
    <w:rsid w:val="00847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C69"/>
    <w:pPr>
      <w:spacing w:after="160" w:line="259" w:lineRule="auto"/>
    </w:pPr>
    <w:rPr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523C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C69"/>
    <w:pPr>
      <w:spacing w:after="160" w:line="259" w:lineRule="auto"/>
    </w:pPr>
    <w:rPr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523C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18T11:04:00Z</dcterms:created>
  <dcterms:modified xsi:type="dcterms:W3CDTF">2020-03-18T11:05:00Z</dcterms:modified>
</cp:coreProperties>
</file>